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242F" w14:textId="4D7664E5" w:rsidR="00100810" w:rsidRPr="00404E00" w:rsidRDefault="00100810" w:rsidP="0010081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CF59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4</w:t>
      </w:r>
      <w:r w:rsidRPr="004F717E">
        <w:rPr>
          <w:rFonts w:ascii="Times New Roman" w:hAnsi="Times New Roman" w:cs="Times New Roman"/>
          <w:szCs w:val="21"/>
        </w:rPr>
        <w:t xml:space="preserve">. </w:t>
      </w:r>
      <w:r w:rsidRPr="00CF5977">
        <w:rPr>
          <w:rFonts w:ascii="Times New Roman" w:hAnsi="Times New Roman" w:cs="Times New Roman"/>
          <w:sz w:val="24"/>
          <w:szCs w:val="24"/>
        </w:rPr>
        <w:t xml:space="preserve">Correlations betwee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F176E">
        <w:rPr>
          <w:rFonts w:ascii="Times New Roman" w:hAnsi="Times New Roman" w:cs="Times New Roman"/>
          <w:sz w:val="24"/>
          <w:szCs w:val="24"/>
        </w:rPr>
        <w:t>atient 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F176E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04E00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OLE_LINK1"/>
      <w:r w:rsidRPr="00404E00">
        <w:rPr>
          <w:rFonts w:ascii="Times New Roman" w:hAnsi="Times New Roman" w:cs="Times New Roman"/>
          <w:sz w:val="24"/>
          <w:szCs w:val="24"/>
        </w:rPr>
        <w:t xml:space="preserve">temperature </w:t>
      </w:r>
      <w:bookmarkEnd w:id="0"/>
      <w:r w:rsidRPr="00404E00">
        <w:rPr>
          <w:rFonts w:ascii="Times New Roman" w:hAnsi="Times New Roman" w:cs="Times New Roman"/>
          <w:sz w:val="24"/>
          <w:szCs w:val="24"/>
        </w:rPr>
        <w:t>block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464"/>
        <w:gridCol w:w="959"/>
        <w:gridCol w:w="1009"/>
        <w:gridCol w:w="959"/>
        <w:gridCol w:w="1009"/>
      </w:tblGrid>
      <w:tr w:rsidR="00100810" w:rsidRPr="005A254E" w14:paraId="35BA6B61" w14:textId="77777777" w:rsidTr="00CB2988">
        <w:trPr>
          <w:trHeight w:val="825"/>
        </w:trPr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EE47" w14:textId="77777777" w:rsidR="00100810" w:rsidRPr="005A254E" w:rsidRDefault="00100810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9CD0C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 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C0221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ak</w:t>
            </w:r>
          </w:p>
        </w:tc>
      </w:tr>
      <w:tr w:rsidR="00100810" w:rsidRPr="005A254E" w14:paraId="374D636D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3557" w14:textId="77777777" w:rsidR="00100810" w:rsidRPr="005A254E" w:rsidRDefault="00100810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920ED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0E12A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AE385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7484D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00810" w:rsidRPr="005A254E" w14:paraId="525E1C4E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21F1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F01F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9960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AF9F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45FE" w14:textId="77777777" w:rsidR="00100810" w:rsidRPr="005A254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00810" w:rsidRPr="005A254E" w14:paraId="3966C8B9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C010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, k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1CF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68E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0CF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04E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3</w:t>
            </w:r>
          </w:p>
        </w:tc>
      </w:tr>
      <w:tr w:rsidR="00100810" w:rsidRPr="005A254E" w14:paraId="002835B0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25C4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 kg/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B1C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4C58" w14:textId="77777777" w:rsidR="00100810" w:rsidRPr="004F717E" w:rsidRDefault="00100810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C93F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6AB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00810" w:rsidRPr="005A254E" w14:paraId="50CC30A7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608E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L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E33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26C5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59B0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942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00810" w:rsidRPr="005A254E" w14:paraId="6986EF31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5A3F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A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0C17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82BB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187F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B4CD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00810" w:rsidRPr="005A254E" w14:paraId="339767CB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1904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V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B61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C80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69B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BCBC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00810" w:rsidRPr="005A254E" w14:paraId="2AF26A4E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759503" w14:textId="77777777" w:rsidR="00100810" w:rsidRPr="005A254E" w:rsidRDefault="00100810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D, c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E26BC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CB8E3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5D93EA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003B5F" w14:textId="77777777" w:rsidR="00100810" w:rsidRPr="005A254E" w:rsidRDefault="00100810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14:paraId="30E4EE0E" w14:textId="77777777" w:rsidR="00100810" w:rsidRDefault="00100810" w:rsidP="00100810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98D6002" w14:textId="77777777" w:rsidR="00100810" w:rsidRDefault="00100810" w:rsidP="00100810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A90D29" w14:textId="77777777" w:rsidR="00100810" w:rsidRDefault="00100810" w:rsidP="00100810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36AAEF8" w14:textId="77777777" w:rsidR="007904A6" w:rsidRDefault="00E854E1"/>
    <w:sectPr w:rsidR="00790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856D6" w14:textId="77777777" w:rsidR="00E854E1" w:rsidRDefault="00E854E1" w:rsidP="00B6742C">
      <w:r>
        <w:separator/>
      </w:r>
    </w:p>
  </w:endnote>
  <w:endnote w:type="continuationSeparator" w:id="0">
    <w:p w14:paraId="62552D21" w14:textId="77777777" w:rsidR="00E854E1" w:rsidRDefault="00E854E1" w:rsidP="00B67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F6E7B" w14:textId="77777777" w:rsidR="00E854E1" w:rsidRDefault="00E854E1" w:rsidP="00B6742C">
      <w:r>
        <w:separator/>
      </w:r>
    </w:p>
  </w:footnote>
  <w:footnote w:type="continuationSeparator" w:id="0">
    <w:p w14:paraId="37596EA1" w14:textId="77777777" w:rsidR="00E854E1" w:rsidRDefault="00E854E1" w:rsidP="00B67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0810"/>
    <w:rsid w:val="00100810"/>
    <w:rsid w:val="00737897"/>
    <w:rsid w:val="00786515"/>
    <w:rsid w:val="00B6742C"/>
    <w:rsid w:val="00E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2EE9F"/>
  <w15:docId w15:val="{09FB1FD7-B9E1-4426-B06D-329A86DD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晨阳</cp:lastModifiedBy>
  <cp:revision>2</cp:revision>
  <dcterms:created xsi:type="dcterms:W3CDTF">2021-06-25T18:46:00Z</dcterms:created>
  <dcterms:modified xsi:type="dcterms:W3CDTF">2021-10-01T14:10:00Z</dcterms:modified>
</cp:coreProperties>
</file>